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4FF" w:rsidRPr="004D0CF9" w:rsidRDefault="007F74FF" w:rsidP="007F74FF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4040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>Table.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>2</w:t>
      </w:r>
      <w:r w:rsidRPr="008C4040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>Information of different groups in the in vitro experiment</w:t>
      </w:r>
      <w:r w:rsidRPr="008C4040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8"/>
        <w:gridCol w:w="1306"/>
        <w:gridCol w:w="1306"/>
        <w:gridCol w:w="1306"/>
        <w:gridCol w:w="1333"/>
      </w:tblGrid>
      <w:tr w:rsidR="007F74FF" w:rsidRPr="00C30058" w:rsidTr="00555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PMA group</w:t>
            </w: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TB001</w:t>
            </w:r>
          </w:p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group</w:t>
            </w: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GO6983</w:t>
            </w:r>
          </w:p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group</w:t>
            </w: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PD98059</w:t>
            </w:r>
          </w:p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group</w:t>
            </w:r>
          </w:p>
        </w:tc>
      </w:tr>
      <w:tr w:rsidR="007F74FF" w:rsidRPr="00C30058" w:rsidTr="00555B4D">
        <w:trPr>
          <w:jc w:val="center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TGF-β1</w:t>
            </w: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ng/mL</w:t>
            </w: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ng/mL</w:t>
            </w: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ng/mL</w:t>
            </w: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ng/mL</w:t>
            </w:r>
          </w:p>
        </w:tc>
      </w:tr>
      <w:tr w:rsidR="007F74FF" w:rsidRPr="00C30058" w:rsidTr="00555B4D">
        <w:trPr>
          <w:jc w:val="center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PMA</w:t>
            </w: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1.7nM</w:t>
            </w: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1.7nM</w:t>
            </w: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1.7nM</w:t>
            </w: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1.7nM</w:t>
            </w:r>
          </w:p>
        </w:tc>
      </w:tr>
      <w:tr w:rsidR="007F74FF" w:rsidRPr="00C30058" w:rsidTr="00555B4D">
        <w:trPr>
          <w:jc w:val="center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TB001</w:t>
            </w: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μM</w:t>
            </w: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</w:tr>
      <w:tr w:rsidR="007F74FF" w:rsidRPr="00C30058" w:rsidTr="00555B4D">
        <w:trPr>
          <w:jc w:val="center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color w:val="FF0000"/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GO6983</w:t>
            </w: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7nM</w:t>
            </w: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</w:tr>
      <w:tr w:rsidR="007F74FF" w:rsidRPr="00C30058" w:rsidTr="00555B4D">
        <w:trPr>
          <w:jc w:val="center"/>
        </w:trPr>
        <w:tc>
          <w:tcPr>
            <w:tcW w:w="1418" w:type="dxa"/>
          </w:tcPr>
          <w:p w:rsidR="007F74FF" w:rsidRPr="00C30058" w:rsidRDefault="007F74FF" w:rsidP="00555B4D">
            <w:pPr>
              <w:pStyle w:val="a4"/>
              <w:rPr>
                <w:color w:val="FF0000"/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PD98059</w:t>
            </w:r>
          </w:p>
        </w:tc>
        <w:tc>
          <w:tcPr>
            <w:tcW w:w="1276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75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4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</w:p>
        </w:tc>
        <w:tc>
          <w:tcPr>
            <w:tcW w:w="1220" w:type="dxa"/>
          </w:tcPr>
          <w:p w:rsidR="007F74FF" w:rsidRPr="00C30058" w:rsidRDefault="007F74FF" w:rsidP="00555B4D">
            <w:pPr>
              <w:pStyle w:val="a4"/>
              <w:rPr>
                <w:sz w:val="24"/>
                <w:szCs w:val="24"/>
              </w:rPr>
            </w:pPr>
            <w:r w:rsidRPr="00C30058">
              <w:rPr>
                <w:sz w:val="24"/>
                <w:szCs w:val="24"/>
              </w:rPr>
              <w:t>10μM</w:t>
            </w:r>
          </w:p>
        </w:tc>
      </w:tr>
    </w:tbl>
    <w:p w:rsidR="0046136E" w:rsidRDefault="0046136E">
      <w:bookmarkStart w:id="0" w:name="_GoBack"/>
      <w:bookmarkEnd w:id="0"/>
    </w:p>
    <w:sectPr w:rsidR="00461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FF"/>
    <w:rsid w:val="0046136E"/>
    <w:rsid w:val="007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18E3E-CB03-497F-9685-7B62188F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7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7F74FF"/>
    <w:rPr>
      <w:rFonts w:ascii="Times New Roman" w:hAnsi="Times New Roman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>
        <w:jc w:val="center"/>
      </w:tblPr>
      <w:trPr>
        <w:jc w:val="center"/>
      </w:trPr>
      <w:tcPr>
        <w:tcBorders>
          <w:bottom w:val="single" w:sz="4" w:space="0" w:color="auto"/>
        </w:tcBorders>
      </w:tcPr>
    </w:tblStylePr>
  </w:style>
  <w:style w:type="paragraph" w:customStyle="1" w:styleId="a4">
    <w:name w:val="表格内容"/>
    <w:autoRedefine/>
    <w:qFormat/>
    <w:rsid w:val="007F74FF"/>
    <w:pPr>
      <w:spacing w:line="360" w:lineRule="auto"/>
      <w:ind w:right="210"/>
    </w:pPr>
    <w:rPr>
      <w:rFonts w:ascii="Times New Roman" w:eastAsia="宋体" w:hAnsi="Times New Roman" w:cs="Times New Roman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中山大学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ie</dc:creator>
  <cp:keywords/>
  <dc:description/>
  <cp:lastModifiedBy>Linjie</cp:lastModifiedBy>
  <cp:revision>1</cp:revision>
  <dcterms:created xsi:type="dcterms:W3CDTF">2024-08-27T13:39:00Z</dcterms:created>
  <dcterms:modified xsi:type="dcterms:W3CDTF">2024-08-27T13:39:00Z</dcterms:modified>
</cp:coreProperties>
</file>